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ADDITIONAL TABLE 1</w:t>
      </w:r>
    </w:p>
    <w:p>
      <w:pPr>
        <w:pStyle w:val="Normal"/>
        <w:jc w:val="center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jc w:val="center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jc w:val="center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 xml:space="preserve">Additional table 1. Residue – residue distances (Å) between proposed epitopes. </w:t>
      </w:r>
    </w:p>
    <w:p>
      <w:pPr>
        <w:pStyle w:val="Normal"/>
        <w:rPr/>
      </w:pPr>
      <w:r>
        <w:rPr>
          <w:sz w:val="20"/>
          <w:szCs w:val="20"/>
          <w:lang w:val="en-US"/>
        </w:rPr>
        <w:t>Distances between Cα, C</w:t>
      </w:r>
      <w:r>
        <w:rPr>
          <w:rFonts w:eastAsia="Symbol" w:cs="Symbol" w:ascii="Symbol" w:hAnsi="Symbol"/>
          <w:sz w:val="20"/>
          <w:szCs w:val="20"/>
          <w:lang w:val="en-US"/>
        </w:rPr>
        <w:t></w:t>
      </w:r>
      <w:r>
        <w:rPr/>
        <w:t xml:space="preserve"> or the closest side chain atoms are shown.</w:t>
      </w:r>
    </w:p>
    <w:tbl>
      <w:tblPr>
        <w:tblW w:w="76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1534"/>
        <w:gridCol w:w="1534"/>
        <w:gridCol w:w="1534"/>
        <w:gridCol w:w="1535"/>
      </w:tblGrid>
      <w:tr>
        <w:trPr/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pitope 1.1</w:t>
            </w:r>
          </w:p>
        </w:tc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55-K100</w:t>
            </w:r>
          </w:p>
        </w:tc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100-T53</w:t>
            </w:r>
          </w:p>
        </w:tc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53-S107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107-Y108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α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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1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1.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</w:t>
            </w:r>
          </w:p>
        </w:tc>
      </w:tr>
      <w:tr>
        <w:trPr/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osest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1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4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2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pitope 1.2</w:t>
            </w:r>
          </w:p>
        </w:tc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55-K100</w:t>
            </w:r>
          </w:p>
        </w:tc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100-S107</w:t>
            </w:r>
          </w:p>
        </w:tc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107-Y108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α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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osest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1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pitope 1.3</w:t>
            </w:r>
          </w:p>
        </w:tc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Q58-K100</w:t>
            </w:r>
          </w:p>
        </w:tc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100- S107</w:t>
            </w:r>
          </w:p>
        </w:tc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107-Y108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α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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osest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pitope 1.4</w:t>
            </w:r>
          </w:p>
        </w:tc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55-K54</w:t>
            </w:r>
          </w:p>
        </w:tc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/>
              </w:rPr>
              <w:t>K54-T53</w:t>
            </w:r>
          </w:p>
        </w:tc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53-Y108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α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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6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osest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pitope 1.5</w:t>
            </w:r>
          </w:p>
        </w:tc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68-K69</w:t>
            </w:r>
          </w:p>
        </w:tc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69-G70</w:t>
            </w:r>
          </w:p>
        </w:tc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70-Y71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Y71-Y72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α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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</w:t>
            </w:r>
          </w:p>
        </w:tc>
      </w:tr>
      <w:tr>
        <w:trPr/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osest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pitope 1.6</w:t>
            </w:r>
          </w:p>
        </w:tc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111-K95</w:t>
            </w:r>
          </w:p>
        </w:tc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95-Y94</w:t>
            </w:r>
          </w:p>
        </w:tc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Y94-Y97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Y97-Y71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α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9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8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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3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7</w:t>
            </w:r>
          </w:p>
        </w:tc>
      </w:tr>
      <w:tr>
        <w:trPr/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osest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7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pitope 2.1</w:t>
            </w:r>
          </w:p>
        </w:tc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69-L90</w:t>
            </w:r>
          </w:p>
        </w:tc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90-P35</w:t>
            </w:r>
          </w:p>
        </w:tc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35-K92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92-E67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α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2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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</w:t>
            </w:r>
          </w:p>
        </w:tc>
      </w:tr>
      <w:tr>
        <w:trPr/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osest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48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9T18:33:00Z</dcterms:created>
  <dc:creator>erg</dc:creator>
  <dc:description/>
  <cp:keywords/>
  <dc:language>en-US</dc:language>
  <cp:lastModifiedBy>erg</cp:lastModifiedBy>
  <dcterms:modified xsi:type="dcterms:W3CDTF">2008-11-09T18:37:00Z</dcterms:modified>
  <cp:revision>2</cp:revision>
  <dc:subject/>
  <dc:title>ADDITIONAL DATA</dc:title>
</cp:coreProperties>
</file>